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917" w:rsidRDefault="00D66917"/>
    <w:p w:rsidR="00D67C46" w:rsidRDefault="00D67C46" w:rsidP="006A4968"/>
    <w:p w:rsidR="00D67C46" w:rsidRDefault="00D67C46" w:rsidP="006A4968"/>
    <w:p w:rsidR="006A4968" w:rsidRPr="00162D91" w:rsidRDefault="006A4968" w:rsidP="006A4968">
      <w:pPr>
        <w:rPr>
          <w:b/>
          <w:sz w:val="28"/>
          <w:szCs w:val="28"/>
        </w:rPr>
      </w:pPr>
      <w:bookmarkStart w:id="0" w:name="_GoBack"/>
      <w:bookmarkEnd w:id="0"/>
      <w:r w:rsidRPr="00162D91">
        <w:rPr>
          <w:b/>
          <w:sz w:val="28"/>
          <w:szCs w:val="28"/>
        </w:rPr>
        <w:t xml:space="preserve">Suppl. Table </w:t>
      </w:r>
      <w:r w:rsidR="00D67C46">
        <w:rPr>
          <w:b/>
          <w:sz w:val="28"/>
          <w:szCs w:val="28"/>
        </w:rPr>
        <w:t>1</w:t>
      </w:r>
      <w:r w:rsidR="004F2C92">
        <w:rPr>
          <w:b/>
          <w:sz w:val="28"/>
          <w:szCs w:val="28"/>
        </w:rPr>
        <w:t>.</w:t>
      </w:r>
      <w:r w:rsidRPr="00162D91">
        <w:rPr>
          <w:b/>
          <w:sz w:val="28"/>
          <w:szCs w:val="28"/>
        </w:rPr>
        <w:t xml:space="preserve"> Relapse/progression events following first-line chemotherapy</w:t>
      </w:r>
    </w:p>
    <w:p w:rsidR="004A11BA" w:rsidRDefault="004A11BA" w:rsidP="004A11BA">
      <w:pPr>
        <w:ind w:left="-142"/>
        <w:rPr>
          <w:b/>
          <w:sz w:val="36"/>
          <w:szCs w:val="36"/>
        </w:rPr>
      </w:pPr>
    </w:p>
    <w:p w:rsidR="004A11BA" w:rsidRDefault="004A11BA" w:rsidP="004A11BA">
      <w:pPr>
        <w:ind w:left="-142"/>
        <w:rPr>
          <w:b/>
          <w:sz w:val="36"/>
          <w:szCs w:val="36"/>
        </w:rPr>
      </w:pPr>
    </w:p>
    <w:tbl>
      <w:tblPr>
        <w:tblW w:w="12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1053"/>
        <w:gridCol w:w="959"/>
        <w:gridCol w:w="959"/>
        <w:gridCol w:w="1586"/>
        <w:gridCol w:w="284"/>
        <w:gridCol w:w="1202"/>
        <w:gridCol w:w="1053"/>
        <w:gridCol w:w="1053"/>
        <w:gridCol w:w="959"/>
        <w:gridCol w:w="1686"/>
      </w:tblGrid>
      <w:tr w:rsidR="004A11BA" w:rsidRPr="0031703E" w:rsidTr="00A41EF6">
        <w:trPr>
          <w:trHeight w:val="300"/>
        </w:trPr>
        <w:tc>
          <w:tcPr>
            <w:tcW w:w="6232" w:type="dxa"/>
            <w:gridSpan w:val="5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Chemotherapy - No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4A11BA" w:rsidRPr="0031703E" w:rsidRDefault="004A11BA" w:rsidP="00A41EF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953" w:type="dxa"/>
            <w:gridSpan w:val="5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Chemotherapy - Yes</w:t>
            </w:r>
          </w:p>
        </w:tc>
      </w:tr>
      <w:tr w:rsidR="004A11BA" w:rsidRPr="0031703E" w:rsidTr="00A41EF6">
        <w:trPr>
          <w:trHeight w:val="300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Histolog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Event: 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E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vent: Yes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% with event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Histolog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Event: No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E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vent: Yes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% with event</w:t>
            </w:r>
          </w:p>
        </w:tc>
      </w:tr>
      <w:tr w:rsidR="004A11BA" w:rsidRPr="0031703E" w:rsidTr="00A41EF6">
        <w:trPr>
          <w:trHeight w:val="300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y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20%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y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0%</w:t>
            </w:r>
          </w:p>
        </w:tc>
      </w:tr>
      <w:tr w:rsidR="004A11BA" w:rsidRPr="0031703E" w:rsidTr="00A41EF6">
        <w:trPr>
          <w:trHeight w:val="300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IT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15.10%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IT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E4AF8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33.3</w:t>
            </w:r>
            <w:r w:rsidR="00AE4AF8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3</w:t>
            </w:r>
            <w:r w:rsidRPr="0031703E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4A11BA" w:rsidRPr="0031703E" w:rsidTr="00A41EF6">
        <w:trPr>
          <w:trHeight w:val="300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YST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75%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YST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26.30%</w:t>
            </w:r>
          </w:p>
        </w:tc>
      </w:tr>
      <w:tr w:rsidR="004A11BA" w:rsidRPr="0031703E" w:rsidTr="00A41EF6">
        <w:trPr>
          <w:trHeight w:val="300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MGCT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70%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MGCT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40</w:t>
            </w:r>
            <w:r w:rsidRPr="0031703E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4A11BA" w:rsidRPr="0031703E" w:rsidTr="00A41EF6">
        <w:trPr>
          <w:trHeight w:val="300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NET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2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NET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A11BA" w:rsidRPr="0031703E" w:rsidTr="00A41EF6">
        <w:trPr>
          <w:trHeight w:val="300"/>
        </w:trPr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4A11BA" w:rsidRPr="0031703E" w:rsidRDefault="004A11BA" w:rsidP="00A41EF6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29%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4A11BA" w:rsidRPr="0031703E" w:rsidRDefault="004A11BA" w:rsidP="00A41EF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31703E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27.60%</w:t>
            </w:r>
          </w:p>
        </w:tc>
      </w:tr>
    </w:tbl>
    <w:p w:rsidR="004A11BA" w:rsidRDefault="004A11BA" w:rsidP="004A11BA">
      <w:pPr>
        <w:ind w:left="-142"/>
        <w:rPr>
          <w:b/>
          <w:sz w:val="36"/>
          <w:szCs w:val="36"/>
        </w:rPr>
      </w:pPr>
    </w:p>
    <w:sectPr w:rsidR="004A11BA" w:rsidSect="00224696">
      <w:pgSz w:w="16838" w:h="11906" w:orient="landscape"/>
      <w:pgMar w:top="1418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6CD1" w:rsidRDefault="00466CD1" w:rsidP="002E7D17">
      <w:pPr>
        <w:spacing w:after="0" w:line="240" w:lineRule="auto"/>
      </w:pPr>
      <w:r>
        <w:separator/>
      </w:r>
    </w:p>
  </w:endnote>
  <w:endnote w:type="continuationSeparator" w:id="0">
    <w:p w:rsidR="00466CD1" w:rsidRDefault="00466CD1" w:rsidP="002E7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6CD1" w:rsidRDefault="00466CD1" w:rsidP="002E7D17">
      <w:pPr>
        <w:spacing w:after="0" w:line="240" w:lineRule="auto"/>
      </w:pPr>
      <w:r>
        <w:separator/>
      </w:r>
    </w:p>
  </w:footnote>
  <w:footnote w:type="continuationSeparator" w:id="0">
    <w:p w:rsidR="00466CD1" w:rsidRDefault="00466CD1" w:rsidP="002E7D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F83"/>
    <w:rsid w:val="000153CA"/>
    <w:rsid w:val="00025FE9"/>
    <w:rsid w:val="000512C5"/>
    <w:rsid w:val="00091931"/>
    <w:rsid w:val="000B2BAA"/>
    <w:rsid w:val="000E2AC1"/>
    <w:rsid w:val="000F21FD"/>
    <w:rsid w:val="00162D91"/>
    <w:rsid w:val="001A194B"/>
    <w:rsid w:val="001A5557"/>
    <w:rsid w:val="001E7AB9"/>
    <w:rsid w:val="00224696"/>
    <w:rsid w:val="00287982"/>
    <w:rsid w:val="002D41F4"/>
    <w:rsid w:val="002E1E5A"/>
    <w:rsid w:val="002E77B6"/>
    <w:rsid w:val="002E7D17"/>
    <w:rsid w:val="0031703E"/>
    <w:rsid w:val="003358D3"/>
    <w:rsid w:val="00352741"/>
    <w:rsid w:val="003B3741"/>
    <w:rsid w:val="0043068B"/>
    <w:rsid w:val="00466CD1"/>
    <w:rsid w:val="00480013"/>
    <w:rsid w:val="00490F88"/>
    <w:rsid w:val="00491CC1"/>
    <w:rsid w:val="00496259"/>
    <w:rsid w:val="004A11BA"/>
    <w:rsid w:val="004C3732"/>
    <w:rsid w:val="004F2C92"/>
    <w:rsid w:val="005024DA"/>
    <w:rsid w:val="005433BB"/>
    <w:rsid w:val="005A1CAB"/>
    <w:rsid w:val="005B0539"/>
    <w:rsid w:val="005B7793"/>
    <w:rsid w:val="00604C5B"/>
    <w:rsid w:val="006470D8"/>
    <w:rsid w:val="00660B4B"/>
    <w:rsid w:val="006A4968"/>
    <w:rsid w:val="007017D0"/>
    <w:rsid w:val="0075277B"/>
    <w:rsid w:val="007A0DEE"/>
    <w:rsid w:val="007A47A3"/>
    <w:rsid w:val="007E6F83"/>
    <w:rsid w:val="008418ED"/>
    <w:rsid w:val="00841FA6"/>
    <w:rsid w:val="00853858"/>
    <w:rsid w:val="008703DA"/>
    <w:rsid w:val="0088585C"/>
    <w:rsid w:val="008C0144"/>
    <w:rsid w:val="008C3264"/>
    <w:rsid w:val="008D0A37"/>
    <w:rsid w:val="008F4B64"/>
    <w:rsid w:val="00935EB0"/>
    <w:rsid w:val="00967B5C"/>
    <w:rsid w:val="009707B3"/>
    <w:rsid w:val="0099534E"/>
    <w:rsid w:val="009B2838"/>
    <w:rsid w:val="00A51A27"/>
    <w:rsid w:val="00A83E91"/>
    <w:rsid w:val="00AE4AF8"/>
    <w:rsid w:val="00C27E36"/>
    <w:rsid w:val="00C7514D"/>
    <w:rsid w:val="00C94AD3"/>
    <w:rsid w:val="00CA7226"/>
    <w:rsid w:val="00D13847"/>
    <w:rsid w:val="00D13F4D"/>
    <w:rsid w:val="00D547DB"/>
    <w:rsid w:val="00D66917"/>
    <w:rsid w:val="00D67C46"/>
    <w:rsid w:val="00DA6BCF"/>
    <w:rsid w:val="00DB1D23"/>
    <w:rsid w:val="00DE4A32"/>
    <w:rsid w:val="00E15BBC"/>
    <w:rsid w:val="00E2097C"/>
    <w:rsid w:val="00E47A6A"/>
    <w:rsid w:val="00E77481"/>
    <w:rsid w:val="00E809B2"/>
    <w:rsid w:val="00EA0A82"/>
    <w:rsid w:val="00F540A8"/>
    <w:rsid w:val="00FF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2FDF2C-6433-445F-AA42-0660468CF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7D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D17"/>
  </w:style>
  <w:style w:type="paragraph" w:styleId="Footer">
    <w:name w:val="footer"/>
    <w:basedOn w:val="Normal"/>
    <w:link w:val="FooterChar"/>
    <w:uiPriority w:val="99"/>
    <w:unhideWhenUsed/>
    <w:rsid w:val="002E7D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D17"/>
  </w:style>
  <w:style w:type="paragraph" w:styleId="NormalWeb">
    <w:name w:val="Normal (Web)"/>
    <w:basedOn w:val="Normal"/>
    <w:uiPriority w:val="99"/>
    <w:semiHidden/>
    <w:unhideWhenUsed/>
    <w:rsid w:val="00491C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9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94B"/>
    <w:rPr>
      <w:rFonts w:ascii="Segoe UI" w:hAnsi="Segoe UI" w:cs="Segoe UI"/>
      <w:sz w:val="18"/>
      <w:szCs w:val="18"/>
    </w:rPr>
  </w:style>
  <w:style w:type="table" w:styleId="GridTable5Dark">
    <w:name w:val="Grid Table 5 Dark"/>
    <w:basedOn w:val="TableNormal"/>
    <w:uiPriority w:val="50"/>
    <w:rsid w:val="00DB1D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3">
    <w:name w:val="Grid Table 4 Accent 3"/>
    <w:basedOn w:val="TableNormal"/>
    <w:uiPriority w:val="49"/>
    <w:rsid w:val="00DB1D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2E77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9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79E2AE-69AC-4DD2-B339-B6E224ECE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ockley</dc:creator>
  <cp:keywords/>
  <dc:description/>
  <cp:lastModifiedBy>Michelle Lockley</cp:lastModifiedBy>
  <cp:revision>2</cp:revision>
  <cp:lastPrinted>2018-11-19T12:56:00Z</cp:lastPrinted>
  <dcterms:created xsi:type="dcterms:W3CDTF">2018-12-07T09:11:00Z</dcterms:created>
  <dcterms:modified xsi:type="dcterms:W3CDTF">2018-12-07T09:11:00Z</dcterms:modified>
</cp:coreProperties>
</file>